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8887C" w14:textId="063BA95B" w:rsidR="004F1D7E" w:rsidRPr="0019662D" w:rsidRDefault="004F1D7E">
      <w:pPr>
        <w:rPr>
          <w:rFonts w:ascii="Times New Roman" w:hAnsi="Times New Roman" w:cs="Times New Roman"/>
        </w:rPr>
      </w:pPr>
      <w:r w:rsidRPr="004F1D7E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mbination of the four most common clinical signs at the time of diagnosis in dogs diagnosed with insulinoma in</w:t>
      </w:r>
      <w:r w:rsidR="00B456B5">
        <w:rPr>
          <w:rFonts w:ascii="Times New Roman" w:hAnsi="Times New Roman" w:cs="Times New Roman"/>
        </w:rPr>
        <w:t xml:space="preserve"> </w:t>
      </w:r>
      <w:proofErr w:type="spellStart"/>
      <w:r w:rsidR="00B456B5">
        <w:rPr>
          <w:rFonts w:ascii="Times New Roman" w:hAnsi="Times New Roman" w:cs="Times New Roman"/>
        </w:rPr>
        <w:t>VetCompass</w:t>
      </w:r>
      <w:proofErr w:type="spellEnd"/>
      <w:r>
        <w:rPr>
          <w:rFonts w:ascii="Times New Roman" w:hAnsi="Times New Roman" w:cs="Times New Roman"/>
        </w:rPr>
        <w:t xml:space="preserve"> primary care practices i</w:t>
      </w:r>
      <w:r w:rsidR="00B456B5">
        <w:rPr>
          <w:rFonts w:ascii="Times New Roman" w:hAnsi="Times New Roman" w:cs="Times New Roman"/>
        </w:rPr>
        <w:t xml:space="preserve">n the UK </w:t>
      </w:r>
      <w:r>
        <w:rPr>
          <w:rFonts w:ascii="Times New Roman" w:hAnsi="Times New Roman" w:cs="Times New Roman"/>
        </w:rPr>
        <w:t>presenting with a minimum of two out of the four most common clinical signs</w:t>
      </w:r>
      <w:r w:rsidR="00B456B5">
        <w:rPr>
          <w:rFonts w:ascii="Times New Roman" w:hAnsi="Times New Roman" w:cs="Times New Roman"/>
        </w:rPr>
        <w:t xml:space="preserve"> (</w:t>
      </w:r>
      <w:r w:rsidR="00B456B5">
        <w:rPr>
          <w:rFonts w:ascii="Times New Roman" w:hAnsi="Times New Roman" w:cs="Times New Roman"/>
          <w:i/>
          <w:iCs/>
        </w:rPr>
        <w:t xml:space="preserve">n </w:t>
      </w:r>
      <w:r w:rsidR="00B456B5">
        <w:rPr>
          <w:rFonts w:ascii="Times New Roman" w:hAnsi="Times New Roman" w:cs="Times New Roman"/>
        </w:rPr>
        <w:t>= 108).</w:t>
      </w:r>
    </w:p>
    <w:p w14:paraId="0717A161" w14:textId="5A8240A3" w:rsidR="004F1D7E" w:rsidRPr="004F1D7E" w:rsidRDefault="004F1D7E" w:rsidP="004F1D7E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1701"/>
      </w:tblGrid>
      <w:tr w:rsidR="004F1D7E" w:rsidRPr="004F1D7E" w14:paraId="28C86FBA" w14:textId="77777777" w:rsidTr="004F1D7E">
        <w:tc>
          <w:tcPr>
            <w:tcW w:w="5524" w:type="dxa"/>
          </w:tcPr>
          <w:p w14:paraId="38FDD62D" w14:textId="2B167A48" w:rsidR="004F1D7E" w:rsidRPr="004F1D7E" w:rsidRDefault="004F1D7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signs</w:t>
            </w:r>
          </w:p>
        </w:tc>
        <w:tc>
          <w:tcPr>
            <w:tcW w:w="1701" w:type="dxa"/>
          </w:tcPr>
          <w:p w14:paraId="7D0E4DB7" w14:textId="34C3C1D0" w:rsidR="004F1D7E" w:rsidRPr="004F1D7E" w:rsidRDefault="004F1D7E" w:rsidP="004F1D7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dogs</w:t>
            </w:r>
          </w:p>
        </w:tc>
      </w:tr>
      <w:tr w:rsidR="004F1D7E" w:rsidRPr="004F1D7E" w14:paraId="5CFD5514" w14:textId="77777777" w:rsidTr="004F1D7E">
        <w:tc>
          <w:tcPr>
            <w:tcW w:w="5524" w:type="dxa"/>
          </w:tcPr>
          <w:p w14:paraId="2C72EAFE" w14:textId="2E046A21" w:rsidR="004F1D7E" w:rsidRPr="004F1D7E" w:rsidRDefault="004F1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Weakness + collapse/syncope</w:t>
            </w:r>
          </w:p>
        </w:tc>
        <w:tc>
          <w:tcPr>
            <w:tcW w:w="1701" w:type="dxa"/>
          </w:tcPr>
          <w:p w14:paraId="4FADE37F" w14:textId="0E02F540" w:rsidR="004F1D7E" w:rsidRPr="004F1D7E" w:rsidRDefault="004F1D7E" w:rsidP="004F1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4F1D7E" w:rsidRPr="004F1D7E" w14:paraId="7730FE03" w14:textId="77777777" w:rsidTr="004F1D7E">
        <w:tc>
          <w:tcPr>
            <w:tcW w:w="5524" w:type="dxa"/>
          </w:tcPr>
          <w:p w14:paraId="7DB5C737" w14:textId="509861FD" w:rsidR="004F1D7E" w:rsidRPr="004F1D7E" w:rsidRDefault="004F1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Weakness + muscle fasciculations</w:t>
            </w:r>
          </w:p>
        </w:tc>
        <w:tc>
          <w:tcPr>
            <w:tcW w:w="1701" w:type="dxa"/>
          </w:tcPr>
          <w:p w14:paraId="41A878D9" w14:textId="3EF1C7E5" w:rsidR="004F1D7E" w:rsidRPr="004F1D7E" w:rsidRDefault="004F1D7E" w:rsidP="004F1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F1D7E" w:rsidRPr="004F1D7E" w14:paraId="0DD320D6" w14:textId="77777777" w:rsidTr="004F1D7E">
        <w:tc>
          <w:tcPr>
            <w:tcW w:w="5524" w:type="dxa"/>
          </w:tcPr>
          <w:p w14:paraId="2D8DA97C" w14:textId="36A7A36B" w:rsidR="004F1D7E" w:rsidRPr="004F1D7E" w:rsidRDefault="004F1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Weakness + epileptiform seizures</w:t>
            </w:r>
          </w:p>
        </w:tc>
        <w:tc>
          <w:tcPr>
            <w:tcW w:w="1701" w:type="dxa"/>
          </w:tcPr>
          <w:p w14:paraId="2EABBF35" w14:textId="5D4AC57F" w:rsidR="004F1D7E" w:rsidRPr="004F1D7E" w:rsidRDefault="004F1D7E" w:rsidP="004F1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4F1D7E" w:rsidRPr="004F1D7E" w14:paraId="6D546E2D" w14:textId="77777777" w:rsidTr="004F1D7E">
        <w:tc>
          <w:tcPr>
            <w:tcW w:w="5524" w:type="dxa"/>
          </w:tcPr>
          <w:p w14:paraId="779F5747" w14:textId="5B04E40E" w:rsidR="004F1D7E" w:rsidRPr="004F1D7E" w:rsidRDefault="004F1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Epileptiform seizures + muscle fasciculations</w:t>
            </w:r>
          </w:p>
        </w:tc>
        <w:tc>
          <w:tcPr>
            <w:tcW w:w="1701" w:type="dxa"/>
          </w:tcPr>
          <w:p w14:paraId="36E43F12" w14:textId="1F473303" w:rsidR="004F1D7E" w:rsidRPr="004F1D7E" w:rsidRDefault="004F1D7E" w:rsidP="004F1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4F1D7E" w:rsidRPr="004F1D7E" w14:paraId="14052D41" w14:textId="77777777" w:rsidTr="004F1D7E">
        <w:tc>
          <w:tcPr>
            <w:tcW w:w="5524" w:type="dxa"/>
          </w:tcPr>
          <w:p w14:paraId="5B13AFFA" w14:textId="4D92DA6E" w:rsidR="004F1D7E" w:rsidRPr="004F1D7E" w:rsidRDefault="004F1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Collapse/syncope + muscle fasciculations</w:t>
            </w:r>
          </w:p>
        </w:tc>
        <w:tc>
          <w:tcPr>
            <w:tcW w:w="1701" w:type="dxa"/>
          </w:tcPr>
          <w:p w14:paraId="1D52FEC9" w14:textId="118289AD" w:rsidR="004F1D7E" w:rsidRPr="004F1D7E" w:rsidRDefault="004F1D7E" w:rsidP="004F1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4F1D7E" w:rsidRPr="004F1D7E" w14:paraId="6BA9B63F" w14:textId="77777777" w:rsidTr="004F1D7E">
        <w:tc>
          <w:tcPr>
            <w:tcW w:w="5524" w:type="dxa"/>
          </w:tcPr>
          <w:p w14:paraId="25A5CDFD" w14:textId="28D2411A" w:rsidR="004F1D7E" w:rsidRPr="004F1D7E" w:rsidRDefault="004F1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Weakness + collapse/syncope + muscle fasciculations</w:t>
            </w:r>
          </w:p>
        </w:tc>
        <w:tc>
          <w:tcPr>
            <w:tcW w:w="1701" w:type="dxa"/>
          </w:tcPr>
          <w:p w14:paraId="64DC1F4D" w14:textId="57E86552" w:rsidR="004F1D7E" w:rsidRPr="004F1D7E" w:rsidRDefault="004F1D7E" w:rsidP="004F1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F1D7E" w:rsidRPr="004F1D7E" w14:paraId="5FA8876E" w14:textId="77777777" w:rsidTr="004F1D7E">
        <w:tc>
          <w:tcPr>
            <w:tcW w:w="5524" w:type="dxa"/>
          </w:tcPr>
          <w:p w14:paraId="68C17097" w14:textId="18F9CDF2" w:rsidR="004F1D7E" w:rsidRPr="004F1D7E" w:rsidRDefault="004F1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Epileptiform seizures + collapse/syncope</w:t>
            </w:r>
          </w:p>
        </w:tc>
        <w:tc>
          <w:tcPr>
            <w:tcW w:w="1701" w:type="dxa"/>
          </w:tcPr>
          <w:p w14:paraId="60094BA9" w14:textId="0983F2D4" w:rsidR="004F1D7E" w:rsidRPr="004F1D7E" w:rsidRDefault="004F1D7E" w:rsidP="004F1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F1D7E" w:rsidRPr="004F1D7E" w14:paraId="7BAFF25F" w14:textId="77777777" w:rsidTr="004F1D7E">
        <w:tc>
          <w:tcPr>
            <w:tcW w:w="5524" w:type="dxa"/>
          </w:tcPr>
          <w:p w14:paraId="5F607C86" w14:textId="3525475D" w:rsidR="004F1D7E" w:rsidRPr="004F1D7E" w:rsidRDefault="004F1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Weakness + epileptiform seizures + collapse</w:t>
            </w:r>
          </w:p>
        </w:tc>
        <w:tc>
          <w:tcPr>
            <w:tcW w:w="1701" w:type="dxa"/>
          </w:tcPr>
          <w:p w14:paraId="1395FA4C" w14:textId="2607620B" w:rsidR="004F1D7E" w:rsidRPr="004F1D7E" w:rsidRDefault="004F1D7E" w:rsidP="004F1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4F1D7E" w:rsidRPr="004F1D7E" w14:paraId="6CCED22C" w14:textId="77777777" w:rsidTr="004F1D7E">
        <w:tc>
          <w:tcPr>
            <w:tcW w:w="5524" w:type="dxa"/>
          </w:tcPr>
          <w:p w14:paraId="27F232A1" w14:textId="508D934A" w:rsidR="004F1D7E" w:rsidRPr="004F1D7E" w:rsidRDefault="004F1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Weakness + epileptiform seizures + muscle fasciculations</w:t>
            </w:r>
          </w:p>
        </w:tc>
        <w:tc>
          <w:tcPr>
            <w:tcW w:w="1701" w:type="dxa"/>
          </w:tcPr>
          <w:p w14:paraId="118D1798" w14:textId="04490E3A" w:rsidR="004F1D7E" w:rsidRPr="004F1D7E" w:rsidRDefault="004F1D7E" w:rsidP="004F1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F1D7E" w:rsidRPr="004F1D7E" w14:paraId="6BE09E6A" w14:textId="77777777" w:rsidTr="004F1D7E">
        <w:tc>
          <w:tcPr>
            <w:tcW w:w="5524" w:type="dxa"/>
          </w:tcPr>
          <w:p w14:paraId="5561C56A" w14:textId="1C57C29D" w:rsidR="004F1D7E" w:rsidRPr="004F1D7E" w:rsidRDefault="004F1D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Epileptiform seizures + collapse/syncope + muscle fasciculations</w:t>
            </w:r>
          </w:p>
        </w:tc>
        <w:tc>
          <w:tcPr>
            <w:tcW w:w="1701" w:type="dxa"/>
          </w:tcPr>
          <w:p w14:paraId="22DF4ED9" w14:textId="01B36C77" w:rsidR="004F1D7E" w:rsidRPr="004F1D7E" w:rsidRDefault="004F1D7E" w:rsidP="004F1D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D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17585813" w14:textId="77777777" w:rsidR="004F1D7E" w:rsidRDefault="004F1D7E"/>
    <w:p w14:paraId="0342FF1E" w14:textId="77777777" w:rsidR="004F1D7E" w:rsidRDefault="004F1D7E"/>
    <w:p w14:paraId="46EB1B4C" w14:textId="518DE7C8" w:rsidR="004F1D7E" w:rsidRDefault="004F1D7E"/>
    <w:sectPr w:rsidR="004F1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D7E"/>
    <w:rsid w:val="00007F00"/>
    <w:rsid w:val="000F1645"/>
    <w:rsid w:val="0019662D"/>
    <w:rsid w:val="002C3ECF"/>
    <w:rsid w:val="00303CD1"/>
    <w:rsid w:val="004F1D7E"/>
    <w:rsid w:val="00B456B5"/>
    <w:rsid w:val="00EB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C0B17A"/>
  <w15:chartTrackingRefBased/>
  <w15:docId w15:val="{23A5BBAD-F5C1-0446-A023-EA363ED37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1D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1D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1D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D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D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D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D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D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D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1D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1D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1D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D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D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D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D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D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D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1D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1D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D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1D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1D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1D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1D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1D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D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D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1D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1D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shand, Floryne</dc:creator>
  <cp:keywords/>
  <dc:description/>
  <cp:lastModifiedBy>Buishand, Floryne</cp:lastModifiedBy>
  <cp:revision>2</cp:revision>
  <dcterms:created xsi:type="dcterms:W3CDTF">2025-12-05T18:01:00Z</dcterms:created>
  <dcterms:modified xsi:type="dcterms:W3CDTF">2025-12-05T18:12:00Z</dcterms:modified>
</cp:coreProperties>
</file>